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7CD2" w:rsidRPr="005F7A04" w:rsidRDefault="00DB7CD2" w:rsidP="00DB7CD2">
      <w:pPr>
        <w:rPr>
          <w:rFonts w:eastAsia="Times New Roman" w:cs="Times New Roman"/>
          <w:b/>
          <w:bCs/>
          <w:color w:val="000000"/>
          <w:lang w:val="en-US" w:eastAsia="pt-BR"/>
        </w:rPr>
      </w:pPr>
      <w:r w:rsidRPr="005F7A04">
        <w:rPr>
          <w:rFonts w:eastAsia="Times New Roman" w:cs="Times New Roman"/>
          <w:b/>
          <w:bCs/>
          <w:color w:val="000000"/>
          <w:lang w:val="en-US" w:eastAsia="pt-BR"/>
        </w:rPr>
        <w:t>Supplementary Table 1. Proportion of individuals from the original 1982 cohort with mental health data in 2012-13, according to selected characteristic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3"/>
        <w:gridCol w:w="1995"/>
        <w:gridCol w:w="1752"/>
        <w:gridCol w:w="3756"/>
      </w:tblGrid>
      <w:tr w:rsidR="00DB7CD2" w:rsidRPr="005F7A04" w:rsidTr="00EB5A5A">
        <w:trPr>
          <w:trHeight w:val="300"/>
        </w:trPr>
        <w:tc>
          <w:tcPr>
            <w:tcW w:w="8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5F7A04">
              <w:rPr>
                <w:rFonts w:ascii="Calibri" w:hAnsi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5F7A04">
              <w:rPr>
                <w:rFonts w:ascii="Calibri" w:hAnsi="Calibri"/>
                <w:b/>
                <w:bCs/>
                <w:color w:val="000000"/>
                <w:lang w:val="en-US"/>
              </w:rPr>
              <w:t>Original cohort (number)</w:t>
            </w:r>
          </w:p>
        </w:tc>
        <w:tc>
          <w:tcPr>
            <w:tcW w:w="9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5F7A04">
              <w:rPr>
                <w:rFonts w:ascii="Calibri" w:hAnsi="Calibri"/>
                <w:b/>
                <w:bCs/>
                <w:color w:val="000000"/>
                <w:lang w:val="en-US"/>
              </w:rPr>
              <w:t xml:space="preserve">Followed at 30 years* </w:t>
            </w:r>
          </w:p>
        </w:tc>
        <w:tc>
          <w:tcPr>
            <w:tcW w:w="20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5F7A04">
              <w:rPr>
                <w:rFonts w:ascii="Calibri" w:hAnsi="Calibri"/>
                <w:b/>
                <w:bCs/>
                <w:color w:val="000000"/>
                <w:lang w:val="en-US"/>
              </w:rPr>
              <w:t>Followed at 30 years with mental health data**</w:t>
            </w:r>
          </w:p>
        </w:tc>
      </w:tr>
      <w:tr w:rsidR="00DB7CD2" w:rsidRPr="005F7A04" w:rsidTr="00EB5A5A">
        <w:trPr>
          <w:trHeight w:val="288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Gender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p&lt;0.001</w:t>
            </w:r>
          </w:p>
        </w:tc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p=0.82</w:t>
            </w:r>
          </w:p>
        </w:tc>
      </w:tr>
      <w:tr w:rsidR="00DB7CD2" w:rsidRPr="005F7A04" w:rsidTr="00EB5A5A">
        <w:trPr>
          <w:trHeight w:val="288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 xml:space="preserve"> Male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3037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66%</w:t>
            </w:r>
          </w:p>
        </w:tc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96%</w:t>
            </w:r>
          </w:p>
        </w:tc>
      </w:tr>
      <w:tr w:rsidR="00DB7CD2" w:rsidRPr="005F7A04" w:rsidTr="00EB5A5A">
        <w:trPr>
          <w:trHeight w:val="288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 xml:space="preserve"> Female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2876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71%</w:t>
            </w:r>
          </w:p>
        </w:tc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97%</w:t>
            </w:r>
          </w:p>
        </w:tc>
      </w:tr>
      <w:tr w:rsidR="00DB7CD2" w:rsidRPr="005F7A04" w:rsidTr="00EB5A5A">
        <w:trPr>
          <w:trHeight w:val="288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Breastfeeding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p=0.11</w:t>
            </w:r>
          </w:p>
        </w:tc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p=0.95</w:t>
            </w:r>
          </w:p>
        </w:tc>
      </w:tr>
      <w:tr w:rsidR="00DB7CD2" w:rsidRPr="005F7A04" w:rsidTr="00EB5A5A">
        <w:trPr>
          <w:trHeight w:val="288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7CD2" w:rsidRPr="005F7A04" w:rsidRDefault="00DB7CD2" w:rsidP="00EB5A5A">
            <w:pPr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 xml:space="preserve">  &lt;1m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1171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70%</w:t>
            </w:r>
          </w:p>
        </w:tc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92%</w:t>
            </w:r>
          </w:p>
        </w:tc>
      </w:tr>
      <w:tr w:rsidR="00DB7CD2" w:rsidRPr="005F7A04" w:rsidTr="00EB5A5A">
        <w:trPr>
          <w:trHeight w:val="288"/>
        </w:trPr>
        <w:tc>
          <w:tcPr>
            <w:tcW w:w="8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7CD2" w:rsidRPr="005F7A04" w:rsidRDefault="00DB7CD2" w:rsidP="00EB5A5A">
            <w:pPr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 xml:space="preserve">  1-2.9m</w:t>
            </w:r>
          </w:p>
        </w:tc>
        <w:tc>
          <w:tcPr>
            <w:tcW w:w="11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1405</w:t>
            </w:r>
          </w:p>
        </w:tc>
        <w:tc>
          <w:tcPr>
            <w:tcW w:w="9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69%</w:t>
            </w:r>
          </w:p>
        </w:tc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93%</w:t>
            </w:r>
          </w:p>
        </w:tc>
      </w:tr>
      <w:tr w:rsidR="00DB7CD2" w:rsidRPr="005F7A04" w:rsidTr="00EB5A5A">
        <w:trPr>
          <w:trHeight w:val="288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7CD2" w:rsidRPr="005F7A04" w:rsidRDefault="00DB7CD2" w:rsidP="00EB5A5A">
            <w:pPr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 xml:space="preserve">  3-5.9m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121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72%</w:t>
            </w:r>
          </w:p>
        </w:tc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93%</w:t>
            </w:r>
          </w:p>
        </w:tc>
      </w:tr>
      <w:tr w:rsidR="00DB7CD2" w:rsidRPr="005F7A04" w:rsidTr="00EB5A5A">
        <w:trPr>
          <w:trHeight w:val="288"/>
        </w:trPr>
        <w:tc>
          <w:tcPr>
            <w:tcW w:w="8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B7CD2" w:rsidRPr="005F7A04" w:rsidRDefault="00DB7CD2" w:rsidP="00EB5A5A">
            <w:pPr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 xml:space="preserve">  ≥6m</w:t>
            </w:r>
          </w:p>
        </w:tc>
        <w:tc>
          <w:tcPr>
            <w:tcW w:w="11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1544</w:t>
            </w:r>
          </w:p>
        </w:tc>
        <w:tc>
          <w:tcPr>
            <w:tcW w:w="9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72%</w:t>
            </w:r>
          </w:p>
        </w:tc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96%</w:t>
            </w:r>
          </w:p>
        </w:tc>
      </w:tr>
      <w:tr w:rsidR="00DB7CD2" w:rsidRPr="005F7A04" w:rsidTr="00EB5A5A">
        <w:trPr>
          <w:trHeight w:val="288"/>
        </w:trPr>
        <w:tc>
          <w:tcPr>
            <w:tcW w:w="19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Family Income at birth (Minimum wages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p&lt;0.001</w:t>
            </w:r>
          </w:p>
        </w:tc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p=0.40</w:t>
            </w:r>
          </w:p>
        </w:tc>
      </w:tr>
      <w:tr w:rsidR="00DB7CD2" w:rsidRPr="005F7A04" w:rsidTr="00EB5A5A">
        <w:trPr>
          <w:trHeight w:val="288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 xml:space="preserve"> ≤1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1288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67%</w:t>
            </w:r>
          </w:p>
        </w:tc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95%</w:t>
            </w:r>
          </w:p>
        </w:tc>
      </w:tr>
      <w:tr w:rsidR="00DB7CD2" w:rsidRPr="005F7A04" w:rsidTr="00EB5A5A">
        <w:trPr>
          <w:trHeight w:val="288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 xml:space="preserve"> &gt;1-3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2789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71%</w:t>
            </w:r>
          </w:p>
        </w:tc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97%</w:t>
            </w:r>
          </w:p>
        </w:tc>
      </w:tr>
      <w:tr w:rsidR="00DB7CD2" w:rsidRPr="005F7A04" w:rsidTr="00EB5A5A">
        <w:trPr>
          <w:trHeight w:val="288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 xml:space="preserve"> &gt;3-6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1091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70%</w:t>
            </w:r>
          </w:p>
        </w:tc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96%</w:t>
            </w:r>
          </w:p>
        </w:tc>
      </w:tr>
      <w:tr w:rsidR="00DB7CD2" w:rsidRPr="005F7A04" w:rsidTr="00EB5A5A">
        <w:trPr>
          <w:trHeight w:val="288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 xml:space="preserve"> &gt;6-10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38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61%</w:t>
            </w:r>
          </w:p>
        </w:tc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98%</w:t>
            </w:r>
          </w:p>
        </w:tc>
      </w:tr>
      <w:tr w:rsidR="00DB7CD2" w:rsidRPr="005F7A04" w:rsidTr="00EB5A5A">
        <w:trPr>
          <w:trHeight w:val="288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 xml:space="preserve"> ≥10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335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60%</w:t>
            </w:r>
          </w:p>
        </w:tc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98%</w:t>
            </w:r>
          </w:p>
        </w:tc>
      </w:tr>
      <w:tr w:rsidR="00DB7CD2" w:rsidRPr="005F7A04" w:rsidTr="00EB5A5A">
        <w:trPr>
          <w:trHeight w:val="288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Maternal schooling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p&lt;0.001</w:t>
            </w:r>
          </w:p>
        </w:tc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p=0.99</w:t>
            </w:r>
          </w:p>
        </w:tc>
      </w:tr>
      <w:tr w:rsidR="00DB7CD2" w:rsidRPr="005F7A04" w:rsidTr="00EB5A5A">
        <w:trPr>
          <w:trHeight w:val="288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 xml:space="preserve"> 0-4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196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69%</w:t>
            </w:r>
          </w:p>
        </w:tc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88%</w:t>
            </w:r>
          </w:p>
        </w:tc>
      </w:tr>
      <w:tr w:rsidR="00DB7CD2" w:rsidRPr="005F7A04" w:rsidTr="00EB5A5A">
        <w:trPr>
          <w:trHeight w:val="288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 xml:space="preserve"> 5-8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245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71%</w:t>
            </w:r>
          </w:p>
        </w:tc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91%</w:t>
            </w:r>
          </w:p>
        </w:tc>
      </w:tr>
      <w:tr w:rsidR="00DB7CD2" w:rsidRPr="005F7A04" w:rsidTr="00EB5A5A">
        <w:trPr>
          <w:trHeight w:val="288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 xml:space="preserve"> 9-11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65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66%</w:t>
            </w:r>
          </w:p>
        </w:tc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93%</w:t>
            </w:r>
          </w:p>
        </w:tc>
      </w:tr>
      <w:tr w:rsidR="00DB7CD2" w:rsidRPr="005F7A04" w:rsidTr="00EB5A5A">
        <w:trPr>
          <w:trHeight w:val="300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 xml:space="preserve"> ≥12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839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63%</w:t>
            </w:r>
          </w:p>
        </w:tc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5F7A04" w:rsidRDefault="00DB7CD2" w:rsidP="00EB5A5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97%</w:t>
            </w:r>
          </w:p>
        </w:tc>
      </w:tr>
      <w:tr w:rsidR="00DB7CD2" w:rsidRPr="005F7A04" w:rsidTr="00EB5A5A">
        <w:trPr>
          <w:trHeight w:val="288"/>
        </w:trPr>
        <w:tc>
          <w:tcPr>
            <w:tcW w:w="5000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B7CD2" w:rsidRPr="00FC0A2F" w:rsidRDefault="00DB7CD2" w:rsidP="00EB5A5A">
            <w:pPr>
              <w:rPr>
                <w:rFonts w:ascii="Calibri" w:hAnsi="Calibri"/>
                <w:color w:val="000000"/>
                <w:lang w:val="en-US"/>
              </w:rPr>
            </w:pPr>
            <w:r w:rsidRPr="005F7A04">
              <w:rPr>
                <w:rFonts w:ascii="Calibri" w:hAnsi="Calibri"/>
                <w:color w:val="000000"/>
                <w:lang w:val="en-US"/>
              </w:rPr>
              <w:t>*Chi-squared p-value for heterogeneity between those followed at 30 years and the original cohort. Included 325 members know to have died. **Chi-squared p-value for heterogeneity between those followed and interviewed at 30 years and those with mental health data</w:t>
            </w:r>
          </w:p>
        </w:tc>
      </w:tr>
    </w:tbl>
    <w:p w:rsidR="00DB7CD2" w:rsidRPr="00CA0B20" w:rsidRDefault="00DB7CD2" w:rsidP="00DB7CD2">
      <w:pPr>
        <w:rPr>
          <w:rFonts w:eastAsia="Times New Roman" w:cs="Times New Roman"/>
          <w:b/>
          <w:bCs/>
          <w:color w:val="000000"/>
          <w:lang w:val="en-US" w:eastAsia="pt-BR"/>
        </w:rPr>
      </w:pPr>
    </w:p>
    <w:p w:rsidR="00F24BE0" w:rsidRPr="00DB7CD2" w:rsidRDefault="00F24BE0">
      <w:pPr>
        <w:rPr>
          <w:lang w:val="en-US"/>
        </w:rPr>
      </w:pPr>
      <w:bookmarkStart w:id="0" w:name="_GoBack"/>
      <w:bookmarkEnd w:id="0"/>
    </w:p>
    <w:sectPr w:rsidR="00F24BE0" w:rsidRPr="00DB7CD2" w:rsidSect="00CA67C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CD2"/>
    <w:rsid w:val="00DB7CD2"/>
    <w:rsid w:val="00F24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E03BE8-1AEA-4EF4-86F7-756A729CF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7CD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150</Words>
  <Characters>812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